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01F" w:rsidRPr="00001BC9" w:rsidRDefault="00001BC9" w:rsidP="00001BC9">
      <w:pPr>
        <w:rPr>
          <w:rFonts w:ascii="Times New Roman" w:hAnsi="Times New Roman" w:cs="Times New Roman"/>
        </w:rPr>
      </w:pPr>
      <w:r w:rsidRPr="00001BC9">
        <w:rPr>
          <w:rFonts w:ascii="Times New Roman" w:hAnsi="Times New Roman" w:cs="Times New Roman"/>
          <w:b/>
        </w:rPr>
        <w:t>Supplementary File 1</w:t>
      </w:r>
      <w:r>
        <w:rPr>
          <w:rFonts w:ascii="Times New Roman" w:hAnsi="Times New Roman" w:cs="Times New Roman"/>
        </w:rPr>
        <w:t xml:space="preserve">. </w:t>
      </w:r>
      <w:r w:rsidR="006E501F" w:rsidRPr="00001BC9">
        <w:rPr>
          <w:rFonts w:ascii="Times New Roman" w:hAnsi="Times New Roman" w:cs="Times New Roman"/>
        </w:rPr>
        <w:t>Characteristics of strategies 2</w:t>
      </w:r>
      <w:r>
        <w:rPr>
          <w:rFonts w:ascii="Times New Roman" w:hAnsi="Times New Roman" w:cs="Times New Roman"/>
        </w:rPr>
        <w:t>8</w:t>
      </w:r>
      <w:r w:rsidR="006E501F" w:rsidRPr="00001BC9">
        <w:rPr>
          <w:rFonts w:ascii="Times New Roman" w:hAnsi="Times New Roman" w:cs="Times New Roman"/>
        </w:rPr>
        <w:t xml:space="preserve"> to 99. Considered to aim to address the individual primarily, but presenting less than three EAST attributes.</w:t>
      </w:r>
    </w:p>
    <w:tbl>
      <w:tblPr>
        <w:tblpPr w:leftFromText="180" w:rightFromText="180" w:vertAnchor="text" w:tblpXSpec="center" w:tblpY="1"/>
        <w:tblOverlap w:val="never"/>
        <w:tblW w:w="15308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408"/>
        <w:gridCol w:w="1152"/>
        <w:gridCol w:w="701"/>
        <w:gridCol w:w="858"/>
        <w:gridCol w:w="992"/>
        <w:gridCol w:w="567"/>
        <w:gridCol w:w="1040"/>
        <w:gridCol w:w="3354"/>
        <w:gridCol w:w="950"/>
        <w:gridCol w:w="29"/>
        <w:gridCol w:w="216"/>
        <w:gridCol w:w="29"/>
        <w:gridCol w:w="250"/>
        <w:gridCol w:w="29"/>
        <w:gridCol w:w="233"/>
        <w:gridCol w:w="29"/>
        <w:gridCol w:w="233"/>
        <w:gridCol w:w="29"/>
        <w:gridCol w:w="233"/>
        <w:gridCol w:w="29"/>
        <w:gridCol w:w="233"/>
        <w:gridCol w:w="29"/>
        <w:gridCol w:w="233"/>
        <w:gridCol w:w="29"/>
        <w:gridCol w:w="245"/>
        <w:gridCol w:w="29"/>
        <w:gridCol w:w="220"/>
        <w:gridCol w:w="29"/>
        <w:gridCol w:w="232"/>
        <w:gridCol w:w="29"/>
        <w:gridCol w:w="233"/>
        <w:gridCol w:w="29"/>
        <w:gridCol w:w="233"/>
        <w:gridCol w:w="29"/>
        <w:gridCol w:w="233"/>
        <w:gridCol w:w="29"/>
        <w:gridCol w:w="233"/>
        <w:gridCol w:w="29"/>
        <w:gridCol w:w="234"/>
        <w:gridCol w:w="29"/>
        <w:gridCol w:w="233"/>
        <w:gridCol w:w="29"/>
        <w:gridCol w:w="215"/>
        <w:gridCol w:w="29"/>
        <w:gridCol w:w="250"/>
        <w:gridCol w:w="29"/>
        <w:gridCol w:w="233"/>
        <w:gridCol w:w="29"/>
        <w:gridCol w:w="214"/>
        <w:gridCol w:w="29"/>
        <w:gridCol w:w="38"/>
      </w:tblGrid>
      <w:tr w:rsidR="006E501F" w:rsidRPr="00372F66" w:rsidTr="003D36FF">
        <w:trPr>
          <w:gridAfter w:val="1"/>
          <w:wAfter w:w="38" w:type="dxa"/>
          <w:trHeight w:val="268"/>
        </w:trPr>
        <w:tc>
          <w:tcPr>
            <w:tcW w:w="40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5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ired behaviour</w:t>
            </w:r>
          </w:p>
        </w:tc>
        <w:tc>
          <w:tcPr>
            <w:tcW w:w="70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6324AA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2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Country</w:t>
            </w:r>
          </w:p>
        </w:tc>
        <w:tc>
          <w:tcPr>
            <w:tcW w:w="85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F164EF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16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tivity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P</w:t>
            </w: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hase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ease/ pathogen</w:t>
            </w:r>
          </w:p>
        </w:tc>
        <w:tc>
          <w:tcPr>
            <w:tcW w:w="335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979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Default="006E501F" w:rsidP="007B09A7">
            <w:pPr>
              <w:spacing w:after="0" w:line="240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I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-</w:t>
            </w:r>
          </w:p>
          <w:p w:rsidR="006E501F" w:rsidRPr="00372F66" w:rsidRDefault="006E501F" w:rsidP="007B09A7">
            <w:pPr>
              <w:spacing w:after="0" w:line="240" w:lineRule="auto"/>
              <w:ind w:left="-57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menter</w:t>
            </w:r>
            <w:proofErr w:type="spellEnd"/>
          </w:p>
        </w:tc>
        <w:tc>
          <w:tcPr>
            <w:tcW w:w="1834" w:type="dxa"/>
            <w:gridSpan w:val="14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GB"/>
              </w:rPr>
              <w:t>Intervention ladder</w:t>
            </w:r>
          </w:p>
        </w:tc>
        <w:tc>
          <w:tcPr>
            <w:tcW w:w="274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E</w:t>
            </w:r>
          </w:p>
        </w:tc>
        <w:tc>
          <w:tcPr>
            <w:tcW w:w="249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6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62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262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62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262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3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62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44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79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62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43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6E501F" w:rsidRPr="00372F66" w:rsidTr="003D36FF">
        <w:trPr>
          <w:gridAfter w:val="1"/>
          <w:wAfter w:w="38" w:type="dxa"/>
          <w:trHeight w:hRule="exact" w:val="305"/>
        </w:trPr>
        <w:tc>
          <w:tcPr>
            <w:tcW w:w="40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6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04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6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6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2F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74" w:type="dxa"/>
            <w:gridSpan w:val="2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vMerge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555"/>
        </w:trPr>
        <w:tc>
          <w:tcPr>
            <w:tcW w:w="408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vision of i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mation on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tion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ulk milk screening pre scheme for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ree.</w:t>
            </w:r>
          </w:p>
        </w:tc>
        <w:tc>
          <w:tcPr>
            <w:tcW w:w="979" w:type="dxa"/>
            <w:gridSpan w:val="2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12" w:space="0" w:color="auto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FA7D3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FA7D3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843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ulti-stakeholder meetings by county, with farmers organisations, to provide info EU situation options. (authority trust) - show what others do/norms. 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905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etings with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rm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 to engage, those convinced using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ltipliers to tell their stories and experiences with the disea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 BVD prog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 implementation.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499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hne's</w:t>
            </w:r>
            <w:proofErr w:type="spellEnd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mation on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conomic impact, losses of the disease.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577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mation on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conomic impact, losses of the disease, benefits control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064755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9CC"/>
            <w:noWrap/>
            <w:vAlign w:val="center"/>
          </w:tcPr>
          <w:p w:rsidR="006E501F" w:rsidRPr="00064755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854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ucation prov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on: literature, farmer press. Pr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ision of i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mation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n compulsory measur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testing and r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ction of movements between farms.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729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blin</w:t>
            </w:r>
            <w:proofErr w:type="spellEnd"/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radica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iod. Time given to join voluntarily to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lement the plan before compulsory.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434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management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AH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F80E1D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istence of m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ti-stakeholder group to enhance communication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gular meetings)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428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management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AH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tion of dialogu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relationships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ween stakeholders: industry and farmers.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818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; Pig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 program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;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 </w:t>
            </w: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blin</w:t>
            </w:r>
            <w:proofErr w:type="spellEnd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Salmonella </w:t>
            </w: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p</w:t>
            </w:r>
            <w:proofErr w:type="spellEnd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 AH management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onomic incentiv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joining provides coverage/insurance/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comp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ation if outbreak occurs or Salmonella is detected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658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 program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Management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r friendly system, videos of farmers and their experiences, interactive information, animations.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497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sidies for sampling. Reduced costs for farmers.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428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VD free statu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ve an added value to calves creating a m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ket effect.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428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; IBR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rmers only pay a % of the full cost of the schem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1"/>
          <w:wAfter w:w="38" w:type="dxa"/>
          <w:trHeight w:hRule="exact" w:val="744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; IBR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uality programs based on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 system: certain behaviours add or deduct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oints, e.g. not being part of IBR, BVD schemes. </w:t>
            </w:r>
          </w:p>
        </w:tc>
        <w:tc>
          <w:tcPr>
            <w:tcW w:w="97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1399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uacultur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59" w:right="-15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l diseases; zoonotic hazards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6F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ournals/literature/Lectures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aquaculture s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ety for stakeholders cohesion and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cussion, involvement. </w:t>
            </w:r>
            <w:r w:rsidRPr="000B36F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Workshops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workers on zoonosis, network with hospitals. </w:t>
            </w:r>
            <w:r w:rsidRPr="000B36F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urses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vets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ormation on dissemination of diseases, hygiene practice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842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management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AH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formation from industry and authorities to producer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 legislation and biosecurity, tailored and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sonalised based production system needs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64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management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mic diseases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 for endemic diseases/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elpdesk 5 days a week, 9 to 5pm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663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dlif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 </w:t>
            </w: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locularis</w:t>
            </w:r>
            <w:proofErr w:type="spellEnd"/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2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formation provis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ng message. Education: sample collection. Info on: contribution to society and public health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31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dlif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 </w:t>
            </w: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locularis</w:t>
            </w:r>
            <w:proofErr w:type="spellEnd"/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ind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 of the strategy,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ing m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g list and quarterly report. 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986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e Tongue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ducers-</w:t>
            </w:r>
            <w:r w:rsidRPr="006A2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rticipatory strategy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sentinel farms, involved in 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boration of a clinical report and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ample collection for monitoring of midg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ome payment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64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jeszky</w:t>
            </w:r>
            <w:proofErr w:type="spellEnd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 Brucellosis; ASF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ilding of </w:t>
            </w:r>
            <w:r w:rsidRPr="006A2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network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 hunters, working closely to remove practical barriers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734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ne  viruses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motion of </w:t>
            </w:r>
            <w:r w:rsidRPr="006A2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etwork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strong relationship between authorities, industry and advisory bodies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; 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784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d bird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ian influenza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2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ystem facilitating reporti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accessibility, transparency: phone, website,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pp for birdwatchers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28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2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edi</w:t>
            </w:r>
            <w:proofErr w:type="spellEnd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na</w:t>
            </w:r>
            <w:proofErr w:type="spellEnd"/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ampling for </w:t>
            </w:r>
            <w:proofErr w:type="spellStart"/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edi</w:t>
            </w:r>
            <w:proofErr w:type="spellEnd"/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na</w:t>
            </w:r>
            <w:proofErr w:type="spellEnd"/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ame time of vaccination campaign for Blue Tongue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703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 Fever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2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pt-out syste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mad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 difficult to refuse the use of samples for other purposes. Opt-out forms to be sent by post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645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ifiable diseases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velopment of more rapid and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urate tes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A6F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horten period of uncertainty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ween submission of sa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s and results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919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dlif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W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id proces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g of the samples in 1-2 days and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 to inf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mation on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ir submission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Important for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nagement of me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7A6F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horten period of uncertainty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247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ral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management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demic diseases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FF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System feature</w:t>
            </w:r>
            <w:r w:rsidRPr="00E40DA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to hide result for some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69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709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d boar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jeszky</w:t>
            </w:r>
            <w:proofErr w:type="spellEnd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 Brucellosis; ASF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F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vide results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n </w:t>
            </w:r>
            <w:proofErr w:type="spellStart"/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chinella</w:t>
            </w:r>
            <w:proofErr w:type="spellEnd"/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of </w:t>
            </w:r>
            <w:r w:rsidRPr="007A6F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terest for farmers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= time testing for other exotic diseases of interest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E1690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6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681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R to mastitis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 incentivise sample submissi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, more in depth analysis/info and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thogen </w:t>
            </w:r>
            <w:r w:rsidRPr="007A6F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yping for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6F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ree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696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ne flu viruses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n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ampl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re submitted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7A6F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xtra info is provided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garding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c vaccine needed, genotyping and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quencing </w:t>
            </w:r>
            <w:r w:rsidRPr="007A6F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or free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647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uacultur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F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ree diagnosis report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information) on sampling on the farm: take samples and questionnaire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708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8630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rucella</w:t>
            </w:r>
            <w:proofErr w:type="spellEnd"/>
            <w:r w:rsidRPr="00B8630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630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bortus</w:t>
            </w:r>
            <w:proofErr w:type="spellEnd"/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F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ackage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ith Toxoplasm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 get farmers more interested and committed to notify  and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d samples if two late abortions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1139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erging diseases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ly detection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merging problems in calves - Provide pathological and histopathological </w:t>
            </w:r>
            <w:r w:rsidRPr="00DB42D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re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vice.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iling list to engage farmers, provide informati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results and feedback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300"/>
        </w:trPr>
        <w:tc>
          <w:tcPr>
            <w:tcW w:w="408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;C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F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gn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n the door stating "BVD-free herd".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12" w:space="0" w:color="auto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714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gagement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keholders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farmer representative groups and organisation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Communication, meetings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1252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5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F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mmunication between stakeholders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7A6F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etings, symposium and workshops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farmers to give update information on findings and guidelines on practices and epidemiology of the disea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during eradication program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67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atabase system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link to laboratory results that the producers can access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1126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SAH: 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eatures of the system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terms of communication, links to the database and SMS systems: farmers are sent messages re outcome of results and reminders to test animals or remove animals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865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monella spp.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laughtering houses have been given access to the sample 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ubmission system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to demand those producers their samples beforehand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1976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ifiable diseases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 proof freedom of disease/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fferent 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ewsletters with update of informa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authorities,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local authorities, industry and farmers - 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ailoring the message and findings to targeted group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 nucleus farms, multipliers, sow pool) - and taking into account the epidemiological differences and importance of each group in regards to infectious diseases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560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 program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Management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cond stage - Veterinary visit to 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vide tailored information</w:t>
            </w:r>
            <w:r w:rsidR="00F80E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43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iosecurity program 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Management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 that requires engagement by the farmer and workers and proactive behaviour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687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yment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stem to cover the cost of the disposal - stage procedure payment linked to the retention time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844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inancial incentive. 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st of replaci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PI cow,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compensation fee. PI removal wa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 not compulsory, despite the scheme being in the compulsory stage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17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blishment of the 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"negative herd" as a milestone</w:t>
            </w:r>
            <w:r w:rsidR="00F80E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689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5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n "negative herd status" is achieved, 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discounts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 testing ( for monitoring) are applied by the lab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612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Restriction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 the herd if PI animal has not been removed after 5 weeks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04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ull movement restriction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to b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 lifted when PI is sacrificed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719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yment system linked to Beef Genomics and Data Programme (BGDP)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 if participation and compliance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1009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ultry; Pig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monella spp.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status at the slaughterhouse varies according to the freedom of Salmonella - if not free a lower status is assigned ( less value) - 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Quality control norms</w:t>
            </w:r>
            <w:r w:rsidR="00F80E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37"/>
        </w:trPr>
        <w:tc>
          <w:tcPr>
            <w:tcW w:w="408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AH</w:t>
            </w:r>
          </w:p>
        </w:tc>
        <w:tc>
          <w:tcPr>
            <w:tcW w:w="3354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ame: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lated to animal health management and biosecurity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12" w:space="0" w:color="auto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839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hne's</w:t>
            </w:r>
            <w:proofErr w:type="spellEnd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“O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farm risk assessmen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”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livered by a vet in partnership with the farmer, seeking the proactive behaviour of the farmer and communication with the ve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pervis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37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vision of information and training in meetings of different groups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1107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;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reen list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" of BVD-free farms available to livestock traders. </w:t>
            </w:r>
            <w:r w:rsidRPr="00AE5E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sier to confirm status of herds prior to selling/buying, and to plan movements also used to see who not free - i.e. not present in the list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978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dging farms. D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signed on the basis of nudging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sing 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inly 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imulus/priming strategies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paths, colours, signs that lead to conduct an appropriate behaviou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285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blin</w:t>
            </w:r>
            <w:proofErr w:type="spellEnd"/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rd categorisati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rmining trade and movements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279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hne's</w:t>
            </w:r>
            <w:proofErr w:type="spellEnd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d categorisa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termining trade and movements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293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hne's</w:t>
            </w:r>
            <w:proofErr w:type="spellEnd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rd categorisati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rmining trade and movements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833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70" w:right="-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uacultur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mon lice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AE5EAB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Restriction:</w:t>
            </w:r>
            <w:r w:rsidRPr="00AE5EA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if more 10 weeks higher levels of sea lice, 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allowance (production) reduces</w:t>
            </w:r>
            <w:r w:rsidRPr="00AE5EA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to half the next cycle and cannot be increased in other sites of the same producer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ities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1286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9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ansport standar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C</w:t>
            </w:r>
            <w:r w:rsidR="006C1E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aning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="006C1E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="006C1E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nfec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trucks. U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 of washing facilities when returning from trade operations abroad. If an outbreak occurs in a far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e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uck coming from an infected country, farmer covers it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45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Quality syste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airy producers lose 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ints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f they acquire cattle from far sources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1078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hne's</w:t>
            </w:r>
            <w:proofErr w:type="spellEnd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not collected if seropositive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imals are not culled. </w:t>
            </w:r>
            <w:r w:rsidRPr="00AE5E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lk Quality Assurance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Status A negative herds, B positive herds that have culled positive animals - C not culled, milk is not collected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  <w:right w:val="single" w:sz="8" w:space="0" w:color="auto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FFE599" w:themeFill="accent4" w:themeFillTint="66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FF9FCF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1060"/>
        </w:trPr>
        <w:tc>
          <w:tcPr>
            <w:tcW w:w="408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dustry requirement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ticipation in the BVD programme part of their quality programme. Only producers in the programme were allowed to deliver milk/animals to slaughter.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 stages.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30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l; 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ptospirosis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k is not collected if not part of the programme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718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e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management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AH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alth Advisory Contract with the herd veterinarian= herd health programme - binding contract 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284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VD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ing BVD to the milk Quality assurance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21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AH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lity requirement by the industry re import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14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AH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lity requirement by the industry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 provider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284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pt BP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ecurity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AH</w:t>
            </w:r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quir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ents by the industry – import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gridAfter w:val="2"/>
          <w:wAfter w:w="67" w:type="dxa"/>
          <w:trHeight w:hRule="exact" w:val="436"/>
        </w:trPr>
        <w:tc>
          <w:tcPr>
            <w:tcW w:w="40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802AE8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y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rol </w:t>
            </w:r>
            <w:proofErr w:type="spellStart"/>
            <w:r w:rsidRPr="00B863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501F" w:rsidRPr="00B86300" w:rsidRDefault="006E501F" w:rsidP="007B09A7">
            <w:pPr>
              <w:spacing w:after="0" w:line="240" w:lineRule="auto"/>
              <w:ind w:left="-77"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 </w:t>
            </w:r>
            <w:proofErr w:type="spellStart"/>
            <w:r w:rsidRPr="00B86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opneumoniae</w:t>
            </w:r>
            <w:proofErr w:type="spellEnd"/>
          </w:p>
        </w:tc>
        <w:tc>
          <w:tcPr>
            <w:tcW w:w="3354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se</w:t>
            </w: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rket acces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ing eradication phase</w:t>
            </w:r>
            <w:r w:rsidR="00F80E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2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245" w:type="dxa"/>
            <w:gridSpan w:val="2"/>
            <w:tcBorders>
              <w:top w:val="single" w:sz="4" w:space="0" w:color="BFBFBF" w:themeColor="background1" w:themeShade="BF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B6DF89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BFBFBF" w:themeColor="background1" w:themeShade="BF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E501F" w:rsidRPr="00372F66" w:rsidTr="003D36FF">
        <w:trPr>
          <w:trHeight w:hRule="exact" w:val="138"/>
        </w:trPr>
        <w:tc>
          <w:tcPr>
            <w:tcW w:w="4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501F" w:rsidRPr="00372F66" w:rsidRDefault="006E501F" w:rsidP="007B09A7">
            <w:pPr>
              <w:spacing w:after="0" w:line="240" w:lineRule="auto"/>
              <w:ind w:left="60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00" w:type="dxa"/>
            <w:gridSpan w:val="50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6E501F" w:rsidRPr="00372F66" w:rsidRDefault="006E501F" w:rsidP="007B09A7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4AEC" w:rsidRPr="00372F66" w:rsidTr="003D36FF">
        <w:trPr>
          <w:trHeight w:hRule="exact" w:val="714"/>
        </w:trPr>
        <w:tc>
          <w:tcPr>
            <w:tcW w:w="15308" w:type="dxa"/>
            <w:gridSpan w:val="5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4AEC" w:rsidRPr="00372F66" w:rsidRDefault="00724AEC" w:rsidP="007B09A7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In “</w:t>
            </w:r>
            <w:r w:rsidRPr="00C901F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activity”</w:t>
            </w: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: control </w:t>
            </w:r>
            <w:proofErr w:type="spellStart"/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prog</w:t>
            </w:r>
            <w:proofErr w:type="spellEnd"/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= control programme; in “</w:t>
            </w:r>
            <w:r w:rsidRPr="00C901F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phase”</w:t>
            </w: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: V=voluntary phase, C= compulsory phase; in “</w:t>
            </w:r>
            <w:r w:rsidRPr="00C901F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implementer”</w:t>
            </w: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: AH provider= Animal Health provider; </w:t>
            </w:r>
            <w:r w:rsidRPr="00C901F4">
              <w:rPr>
                <w:rFonts w:ascii="Times New Roman" w:eastAsia="Times New Roman" w:hAnsi="Times New Roman" w:cs="Times New Roman"/>
                <w:i/>
                <w:sz w:val="18"/>
                <w:szCs w:val="20"/>
                <w:lang w:eastAsia="en-GB"/>
              </w:rPr>
              <w:t xml:space="preserve">in </w:t>
            </w:r>
            <w:r w:rsidRPr="00C901F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“intervention ladder”</w:t>
            </w: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: 1= provision of information, 2=enable choice, 3= guide choice through a change in default policy, 4= Guide choice through the use of incentives, 5= Guide choice through the use of disincentives; in “</w:t>
            </w:r>
            <w:r w:rsidRPr="00C901F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EAST”</w:t>
            </w: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: E= easy, S= social, A= attractive, T: timely, in “</w:t>
            </w:r>
            <w:r w:rsidRPr="00C901F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MINDSPACE</w:t>
            </w: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”: M= messenger, I= Incentive, N= norms, D=default, S= salience, P= Priming, A=affect, C=commitment; E=ego.</w:t>
            </w:r>
          </w:p>
        </w:tc>
      </w:tr>
    </w:tbl>
    <w:p w:rsidR="008F3980" w:rsidRDefault="003D36FF"/>
    <w:sectPr w:rsidR="008F3980" w:rsidSect="006E50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B386C"/>
    <w:multiLevelType w:val="hybridMultilevel"/>
    <w:tmpl w:val="7F78B40C"/>
    <w:lvl w:ilvl="0" w:tplc="AD980FFC">
      <w:start w:val="6"/>
      <w:numFmt w:val="upperLetter"/>
      <w:lvlText w:val="(%1)"/>
      <w:lvlJc w:val="left"/>
      <w:pPr>
        <w:ind w:left="720" w:hanging="360"/>
      </w:pPr>
      <w:rPr>
        <w:rFonts w:hint="default"/>
        <w:color w:val="auto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C158B2"/>
    <w:multiLevelType w:val="hybridMultilevel"/>
    <w:tmpl w:val="D24E9A10"/>
    <w:lvl w:ilvl="0" w:tplc="F0966750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9C01DD9"/>
    <w:multiLevelType w:val="hybridMultilevel"/>
    <w:tmpl w:val="F3A8F6A8"/>
    <w:lvl w:ilvl="0" w:tplc="65A852B2">
      <w:start w:val="1"/>
      <w:numFmt w:val="upperLetter"/>
      <w:lvlText w:val="%1."/>
      <w:lvlJc w:val="left"/>
      <w:pPr>
        <w:ind w:left="81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2" w:hanging="360"/>
      </w:pPr>
    </w:lvl>
    <w:lvl w:ilvl="2" w:tplc="0809001B" w:tentative="1">
      <w:start w:val="1"/>
      <w:numFmt w:val="lowerRoman"/>
      <w:lvlText w:val="%3."/>
      <w:lvlJc w:val="right"/>
      <w:pPr>
        <w:ind w:left="2252" w:hanging="180"/>
      </w:pPr>
    </w:lvl>
    <w:lvl w:ilvl="3" w:tplc="0809000F" w:tentative="1">
      <w:start w:val="1"/>
      <w:numFmt w:val="decimal"/>
      <w:lvlText w:val="%4."/>
      <w:lvlJc w:val="left"/>
      <w:pPr>
        <w:ind w:left="2972" w:hanging="360"/>
      </w:pPr>
    </w:lvl>
    <w:lvl w:ilvl="4" w:tplc="08090019" w:tentative="1">
      <w:start w:val="1"/>
      <w:numFmt w:val="lowerLetter"/>
      <w:lvlText w:val="%5."/>
      <w:lvlJc w:val="left"/>
      <w:pPr>
        <w:ind w:left="3692" w:hanging="360"/>
      </w:pPr>
    </w:lvl>
    <w:lvl w:ilvl="5" w:tplc="0809001B" w:tentative="1">
      <w:start w:val="1"/>
      <w:numFmt w:val="lowerRoman"/>
      <w:lvlText w:val="%6."/>
      <w:lvlJc w:val="right"/>
      <w:pPr>
        <w:ind w:left="4412" w:hanging="180"/>
      </w:pPr>
    </w:lvl>
    <w:lvl w:ilvl="6" w:tplc="0809000F" w:tentative="1">
      <w:start w:val="1"/>
      <w:numFmt w:val="decimal"/>
      <w:lvlText w:val="%7."/>
      <w:lvlJc w:val="left"/>
      <w:pPr>
        <w:ind w:left="5132" w:hanging="360"/>
      </w:pPr>
    </w:lvl>
    <w:lvl w:ilvl="7" w:tplc="08090019" w:tentative="1">
      <w:start w:val="1"/>
      <w:numFmt w:val="lowerLetter"/>
      <w:lvlText w:val="%8."/>
      <w:lvlJc w:val="left"/>
      <w:pPr>
        <w:ind w:left="5852" w:hanging="360"/>
      </w:pPr>
    </w:lvl>
    <w:lvl w:ilvl="8" w:tplc="0809001B" w:tentative="1">
      <w:start w:val="1"/>
      <w:numFmt w:val="lowerRoman"/>
      <w:lvlText w:val="%9."/>
      <w:lvlJc w:val="right"/>
      <w:pPr>
        <w:ind w:left="6572" w:hanging="180"/>
      </w:pPr>
    </w:lvl>
  </w:abstractNum>
  <w:abstractNum w:abstractNumId="3" w15:restartNumberingAfterBreak="0">
    <w:nsid w:val="1C186DD9"/>
    <w:multiLevelType w:val="hybridMultilevel"/>
    <w:tmpl w:val="5CB4E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615363"/>
    <w:multiLevelType w:val="hybridMultilevel"/>
    <w:tmpl w:val="B8540EC2"/>
    <w:lvl w:ilvl="0" w:tplc="FAECE6DA">
      <w:start w:val="1"/>
      <w:numFmt w:val="upperLetter"/>
      <w:lvlText w:val="%1."/>
      <w:lvlJc w:val="left"/>
      <w:pPr>
        <w:ind w:left="39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3" w:hanging="360"/>
      </w:pPr>
    </w:lvl>
    <w:lvl w:ilvl="2" w:tplc="0809001B" w:tentative="1">
      <w:start w:val="1"/>
      <w:numFmt w:val="lowerRoman"/>
      <w:lvlText w:val="%3."/>
      <w:lvlJc w:val="right"/>
      <w:pPr>
        <w:ind w:left="1833" w:hanging="180"/>
      </w:pPr>
    </w:lvl>
    <w:lvl w:ilvl="3" w:tplc="0809000F" w:tentative="1">
      <w:start w:val="1"/>
      <w:numFmt w:val="decimal"/>
      <w:lvlText w:val="%4."/>
      <w:lvlJc w:val="left"/>
      <w:pPr>
        <w:ind w:left="2553" w:hanging="360"/>
      </w:pPr>
    </w:lvl>
    <w:lvl w:ilvl="4" w:tplc="08090019" w:tentative="1">
      <w:start w:val="1"/>
      <w:numFmt w:val="lowerLetter"/>
      <w:lvlText w:val="%5."/>
      <w:lvlJc w:val="left"/>
      <w:pPr>
        <w:ind w:left="3273" w:hanging="360"/>
      </w:pPr>
    </w:lvl>
    <w:lvl w:ilvl="5" w:tplc="0809001B" w:tentative="1">
      <w:start w:val="1"/>
      <w:numFmt w:val="lowerRoman"/>
      <w:lvlText w:val="%6."/>
      <w:lvlJc w:val="right"/>
      <w:pPr>
        <w:ind w:left="3993" w:hanging="180"/>
      </w:pPr>
    </w:lvl>
    <w:lvl w:ilvl="6" w:tplc="0809000F" w:tentative="1">
      <w:start w:val="1"/>
      <w:numFmt w:val="decimal"/>
      <w:lvlText w:val="%7."/>
      <w:lvlJc w:val="left"/>
      <w:pPr>
        <w:ind w:left="4713" w:hanging="360"/>
      </w:pPr>
    </w:lvl>
    <w:lvl w:ilvl="7" w:tplc="08090019" w:tentative="1">
      <w:start w:val="1"/>
      <w:numFmt w:val="lowerLetter"/>
      <w:lvlText w:val="%8."/>
      <w:lvlJc w:val="left"/>
      <w:pPr>
        <w:ind w:left="5433" w:hanging="360"/>
      </w:pPr>
    </w:lvl>
    <w:lvl w:ilvl="8" w:tplc="08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5" w15:restartNumberingAfterBreak="0">
    <w:nsid w:val="445E7C77"/>
    <w:multiLevelType w:val="hybridMultilevel"/>
    <w:tmpl w:val="17D211A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306FBA"/>
    <w:multiLevelType w:val="hybridMultilevel"/>
    <w:tmpl w:val="BF909558"/>
    <w:lvl w:ilvl="0" w:tplc="1CE020EE">
      <w:start w:val="1"/>
      <w:numFmt w:val="upperLetter"/>
      <w:lvlText w:val="(%1)"/>
      <w:lvlJc w:val="left"/>
      <w:pPr>
        <w:ind w:left="30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23" w:hanging="360"/>
      </w:pPr>
    </w:lvl>
    <w:lvl w:ilvl="2" w:tplc="0809001B" w:tentative="1">
      <w:start w:val="1"/>
      <w:numFmt w:val="lowerRoman"/>
      <w:lvlText w:val="%3."/>
      <w:lvlJc w:val="right"/>
      <w:pPr>
        <w:ind w:left="1743" w:hanging="180"/>
      </w:pPr>
    </w:lvl>
    <w:lvl w:ilvl="3" w:tplc="0809000F" w:tentative="1">
      <w:start w:val="1"/>
      <w:numFmt w:val="decimal"/>
      <w:lvlText w:val="%4."/>
      <w:lvlJc w:val="left"/>
      <w:pPr>
        <w:ind w:left="2463" w:hanging="360"/>
      </w:pPr>
    </w:lvl>
    <w:lvl w:ilvl="4" w:tplc="08090019" w:tentative="1">
      <w:start w:val="1"/>
      <w:numFmt w:val="lowerLetter"/>
      <w:lvlText w:val="%5."/>
      <w:lvlJc w:val="left"/>
      <w:pPr>
        <w:ind w:left="3183" w:hanging="360"/>
      </w:pPr>
    </w:lvl>
    <w:lvl w:ilvl="5" w:tplc="0809001B" w:tentative="1">
      <w:start w:val="1"/>
      <w:numFmt w:val="lowerRoman"/>
      <w:lvlText w:val="%6."/>
      <w:lvlJc w:val="right"/>
      <w:pPr>
        <w:ind w:left="3903" w:hanging="180"/>
      </w:pPr>
    </w:lvl>
    <w:lvl w:ilvl="6" w:tplc="0809000F" w:tentative="1">
      <w:start w:val="1"/>
      <w:numFmt w:val="decimal"/>
      <w:lvlText w:val="%7."/>
      <w:lvlJc w:val="left"/>
      <w:pPr>
        <w:ind w:left="4623" w:hanging="360"/>
      </w:pPr>
    </w:lvl>
    <w:lvl w:ilvl="7" w:tplc="08090019" w:tentative="1">
      <w:start w:val="1"/>
      <w:numFmt w:val="lowerLetter"/>
      <w:lvlText w:val="%8."/>
      <w:lvlJc w:val="left"/>
      <w:pPr>
        <w:ind w:left="5343" w:hanging="360"/>
      </w:pPr>
    </w:lvl>
    <w:lvl w:ilvl="8" w:tplc="0809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7" w15:restartNumberingAfterBreak="0">
    <w:nsid w:val="588E784C"/>
    <w:multiLevelType w:val="hybridMultilevel"/>
    <w:tmpl w:val="8F2E4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4B0C26"/>
    <w:multiLevelType w:val="hybridMultilevel"/>
    <w:tmpl w:val="C2CED820"/>
    <w:lvl w:ilvl="0" w:tplc="DB7EFB78">
      <w:start w:val="1"/>
      <w:numFmt w:val="upperLetter"/>
      <w:lvlText w:val="%1."/>
      <w:lvlJc w:val="left"/>
      <w:pPr>
        <w:ind w:left="24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67" w:hanging="360"/>
      </w:pPr>
    </w:lvl>
    <w:lvl w:ilvl="2" w:tplc="0809001B" w:tentative="1">
      <w:start w:val="1"/>
      <w:numFmt w:val="lowerRoman"/>
      <w:lvlText w:val="%3."/>
      <w:lvlJc w:val="right"/>
      <w:pPr>
        <w:ind w:left="1687" w:hanging="180"/>
      </w:pPr>
    </w:lvl>
    <w:lvl w:ilvl="3" w:tplc="0809000F" w:tentative="1">
      <w:start w:val="1"/>
      <w:numFmt w:val="decimal"/>
      <w:lvlText w:val="%4."/>
      <w:lvlJc w:val="left"/>
      <w:pPr>
        <w:ind w:left="2407" w:hanging="360"/>
      </w:pPr>
    </w:lvl>
    <w:lvl w:ilvl="4" w:tplc="08090019" w:tentative="1">
      <w:start w:val="1"/>
      <w:numFmt w:val="lowerLetter"/>
      <w:lvlText w:val="%5."/>
      <w:lvlJc w:val="left"/>
      <w:pPr>
        <w:ind w:left="3127" w:hanging="360"/>
      </w:pPr>
    </w:lvl>
    <w:lvl w:ilvl="5" w:tplc="0809001B" w:tentative="1">
      <w:start w:val="1"/>
      <w:numFmt w:val="lowerRoman"/>
      <w:lvlText w:val="%6."/>
      <w:lvlJc w:val="right"/>
      <w:pPr>
        <w:ind w:left="3847" w:hanging="180"/>
      </w:pPr>
    </w:lvl>
    <w:lvl w:ilvl="6" w:tplc="0809000F" w:tentative="1">
      <w:start w:val="1"/>
      <w:numFmt w:val="decimal"/>
      <w:lvlText w:val="%7."/>
      <w:lvlJc w:val="left"/>
      <w:pPr>
        <w:ind w:left="4567" w:hanging="360"/>
      </w:pPr>
    </w:lvl>
    <w:lvl w:ilvl="7" w:tplc="08090019" w:tentative="1">
      <w:start w:val="1"/>
      <w:numFmt w:val="lowerLetter"/>
      <w:lvlText w:val="%8."/>
      <w:lvlJc w:val="left"/>
      <w:pPr>
        <w:ind w:left="5287" w:hanging="360"/>
      </w:pPr>
    </w:lvl>
    <w:lvl w:ilvl="8" w:tplc="0809001B" w:tentative="1">
      <w:start w:val="1"/>
      <w:numFmt w:val="lowerRoman"/>
      <w:lvlText w:val="%9."/>
      <w:lvlJc w:val="right"/>
      <w:pPr>
        <w:ind w:left="6007" w:hanging="180"/>
      </w:pPr>
    </w:lvl>
  </w:abstractNum>
  <w:abstractNum w:abstractNumId="9" w15:restartNumberingAfterBreak="0">
    <w:nsid w:val="7E5E29A4"/>
    <w:multiLevelType w:val="hybridMultilevel"/>
    <w:tmpl w:val="4D808AFE"/>
    <w:lvl w:ilvl="0" w:tplc="D6700940">
      <w:start w:val="1"/>
      <w:numFmt w:val="upperLetter"/>
      <w:lvlText w:val="%1."/>
      <w:lvlJc w:val="left"/>
      <w:pPr>
        <w:ind w:left="39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3" w:hanging="360"/>
      </w:pPr>
    </w:lvl>
    <w:lvl w:ilvl="2" w:tplc="0809001B" w:tentative="1">
      <w:start w:val="1"/>
      <w:numFmt w:val="lowerRoman"/>
      <w:lvlText w:val="%3."/>
      <w:lvlJc w:val="right"/>
      <w:pPr>
        <w:ind w:left="1833" w:hanging="180"/>
      </w:pPr>
    </w:lvl>
    <w:lvl w:ilvl="3" w:tplc="0809000F" w:tentative="1">
      <w:start w:val="1"/>
      <w:numFmt w:val="decimal"/>
      <w:lvlText w:val="%4."/>
      <w:lvlJc w:val="left"/>
      <w:pPr>
        <w:ind w:left="2553" w:hanging="360"/>
      </w:pPr>
    </w:lvl>
    <w:lvl w:ilvl="4" w:tplc="08090019" w:tentative="1">
      <w:start w:val="1"/>
      <w:numFmt w:val="lowerLetter"/>
      <w:lvlText w:val="%5."/>
      <w:lvlJc w:val="left"/>
      <w:pPr>
        <w:ind w:left="3273" w:hanging="360"/>
      </w:pPr>
    </w:lvl>
    <w:lvl w:ilvl="5" w:tplc="0809001B" w:tentative="1">
      <w:start w:val="1"/>
      <w:numFmt w:val="lowerRoman"/>
      <w:lvlText w:val="%6."/>
      <w:lvlJc w:val="right"/>
      <w:pPr>
        <w:ind w:left="3993" w:hanging="180"/>
      </w:pPr>
    </w:lvl>
    <w:lvl w:ilvl="6" w:tplc="0809000F" w:tentative="1">
      <w:start w:val="1"/>
      <w:numFmt w:val="decimal"/>
      <w:lvlText w:val="%7."/>
      <w:lvlJc w:val="left"/>
      <w:pPr>
        <w:ind w:left="4713" w:hanging="360"/>
      </w:pPr>
    </w:lvl>
    <w:lvl w:ilvl="7" w:tplc="08090019" w:tentative="1">
      <w:start w:val="1"/>
      <w:numFmt w:val="lowerLetter"/>
      <w:lvlText w:val="%8."/>
      <w:lvlJc w:val="left"/>
      <w:pPr>
        <w:ind w:left="5433" w:hanging="360"/>
      </w:pPr>
    </w:lvl>
    <w:lvl w:ilvl="8" w:tplc="0809001B" w:tentative="1">
      <w:start w:val="1"/>
      <w:numFmt w:val="lowerRoman"/>
      <w:lvlText w:val="%9."/>
      <w:lvlJc w:val="right"/>
      <w:pPr>
        <w:ind w:left="6153" w:hanging="18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7"/>
  </w:num>
  <w:num w:numId="7">
    <w:abstractNumId w:val="8"/>
  </w:num>
  <w:num w:numId="8">
    <w:abstractNumId w:val="2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01F"/>
    <w:rsid w:val="00001BC9"/>
    <w:rsid w:val="00167BC4"/>
    <w:rsid w:val="00396128"/>
    <w:rsid w:val="003D36FF"/>
    <w:rsid w:val="006C1E2F"/>
    <w:rsid w:val="006E501F"/>
    <w:rsid w:val="00724AEC"/>
    <w:rsid w:val="00F8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3F405"/>
  <w15:chartTrackingRefBased/>
  <w15:docId w15:val="{F3472702-5730-4625-A254-12FD93F54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50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6E5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E50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01F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0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01F"/>
    <w:rPr>
      <w:rFonts w:ascii="Segoe UI" w:hAnsi="Segoe UI" w:cs="Segoe UI"/>
      <w:sz w:val="18"/>
      <w:szCs w:val="18"/>
    </w:rPr>
  </w:style>
  <w:style w:type="paragraph" w:customStyle="1" w:styleId="TableTitle">
    <w:name w:val="*TableTitle"/>
    <w:basedOn w:val="Normal"/>
    <w:next w:val="Normal"/>
    <w:qFormat/>
    <w:rsid w:val="006E501F"/>
    <w:pPr>
      <w:keepNext/>
      <w:spacing w:after="24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01F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01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E501F"/>
    <w:pPr>
      <w:ind w:left="720"/>
      <w:contextualSpacing/>
    </w:pPr>
  </w:style>
  <w:style w:type="table" w:styleId="TableGrid">
    <w:name w:val="Table Grid"/>
    <w:basedOn w:val="TableNormal"/>
    <w:uiPriority w:val="39"/>
    <w:rsid w:val="006E5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E50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2197</Words>
  <Characters>1252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Veterinary College</Company>
  <LinksUpToDate>false</LinksUpToDate>
  <CharactersWithSpaces>1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za, Maria</dc:creator>
  <cp:keywords/>
  <dc:description/>
  <cp:lastModifiedBy>Garza, Maria</cp:lastModifiedBy>
  <cp:revision>7</cp:revision>
  <dcterms:created xsi:type="dcterms:W3CDTF">2020-03-09T16:11:00Z</dcterms:created>
  <dcterms:modified xsi:type="dcterms:W3CDTF">2020-03-09T16:45:00Z</dcterms:modified>
</cp:coreProperties>
</file>